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736" w:rsidRPr="004D005E" w:rsidRDefault="00567736" w:rsidP="0056773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0D79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 table-3</w:t>
      </w:r>
      <w:r w:rsidRPr="00710D79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FNA cytology</w:t>
      </w:r>
      <w:r w:rsidRPr="008B67DB"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 result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>compared</w:t>
      </w:r>
      <w:r w:rsidRPr="008B67DB"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 xml:space="preserve">to </w:t>
      </w:r>
      <w:r w:rsidRPr="008B67DB"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>composite reference standard for the diagnosis of TBL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C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2149"/>
        <w:gridCol w:w="2126"/>
        <w:gridCol w:w="1550"/>
        <w:gridCol w:w="1363"/>
      </w:tblGrid>
      <w:tr w:rsidR="00567736" w:rsidRPr="001C1CD7" w:rsidTr="007A327B"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:rsidR="00567736" w:rsidRPr="008B67DB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single" w:sz="4" w:space="0" w:color="auto"/>
              <w:bottom w:val="nil"/>
            </w:tcBorders>
          </w:tcPr>
          <w:p w:rsidR="00567736" w:rsidRPr="008B67DB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76" w:type="dxa"/>
            <w:gridSpan w:val="2"/>
            <w:tcBorders>
              <w:top w:val="single" w:sz="4" w:space="0" w:color="auto"/>
              <w:bottom w:val="nil"/>
            </w:tcBorders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b/>
                <w:sz w:val="24"/>
                <w:szCs w:val="24"/>
              </w:rPr>
              <w:t>Reference standa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:rsidR="00567736" w:rsidRPr="001C1CD7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67736" w:rsidRPr="001C1CD7" w:rsidTr="007A327B"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567736" w:rsidRPr="001C1CD7" w:rsidTr="007A327B">
        <w:tc>
          <w:tcPr>
            <w:tcW w:w="1787" w:type="dxa"/>
            <w:vMerge w:val="restart"/>
            <w:tcBorders>
              <w:top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NA cytology</w:t>
            </w:r>
            <w:r w:rsidRPr="001C1C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L</w:t>
            </w: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567736" w:rsidRPr="001C1CD7" w:rsidTr="007A327B">
        <w:tc>
          <w:tcPr>
            <w:tcW w:w="1787" w:type="dxa"/>
            <w:vMerge/>
          </w:tcPr>
          <w:p w:rsidR="00567736" w:rsidRPr="001C1CD7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9" w:type="dxa"/>
          </w:tcPr>
          <w:p w:rsidR="00567736" w:rsidRPr="001C1CD7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diagnosis </w:t>
            </w: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0" w:type="dxa"/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3" w:type="dxa"/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67736" w:rsidRPr="008B67DB" w:rsidTr="007A327B">
        <w:tc>
          <w:tcPr>
            <w:tcW w:w="1787" w:type="dxa"/>
          </w:tcPr>
          <w:p w:rsidR="00567736" w:rsidRPr="001C1CD7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49" w:type="dxa"/>
          </w:tcPr>
          <w:p w:rsidR="00567736" w:rsidRPr="001C1CD7" w:rsidRDefault="00567736" w:rsidP="007A32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126" w:type="dxa"/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0" w:type="dxa"/>
          </w:tcPr>
          <w:p w:rsidR="00567736" w:rsidRPr="001C1CD7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63" w:type="dxa"/>
          </w:tcPr>
          <w:p w:rsidR="00567736" w:rsidRPr="008B67DB" w:rsidRDefault="00567736" w:rsidP="007A32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C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</w:tbl>
    <w:p w:rsidR="00567736" w:rsidRDefault="00567736" w:rsidP="0056773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213D61">
        <w:rPr>
          <w:rFonts w:ascii="Times New Roman" w:hAnsi="Times New Roman" w:cs="Times New Roman"/>
          <w:sz w:val="24"/>
          <w:szCs w:val="24"/>
        </w:rPr>
        <w:t>The reference standar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Pr="00213D61">
        <w:rPr>
          <w:rFonts w:ascii="Times New Roman" w:hAnsi="Times New Roman" w:cs="Times New Roman"/>
          <w:sz w:val="24"/>
          <w:szCs w:val="24"/>
        </w:rPr>
        <w:t xml:space="preserve">was culture for </w:t>
      </w:r>
      <w:r w:rsidRPr="00213D61">
        <w:rPr>
          <w:rFonts w:ascii="Times New Roman" w:hAnsi="Times New Roman" w:cs="Times New Roman"/>
          <w:i/>
          <w:sz w:val="24"/>
          <w:szCs w:val="24"/>
        </w:rPr>
        <w:t xml:space="preserve">M. tuberculosis </w:t>
      </w:r>
      <w:r w:rsidRPr="00213D61">
        <w:rPr>
          <w:rFonts w:ascii="Times New Roman" w:hAnsi="Times New Roman" w:cs="Times New Roman"/>
          <w:sz w:val="24"/>
          <w:szCs w:val="24"/>
        </w:rPr>
        <w:t xml:space="preserve">and/or smear microscopy for </w:t>
      </w:r>
      <w:r>
        <w:rPr>
          <w:rFonts w:ascii="Times New Roman" w:hAnsi="Times New Roman" w:cs="Times New Roman"/>
          <w:sz w:val="24"/>
          <w:szCs w:val="24"/>
        </w:rPr>
        <w:t>acid fast bacilli (</w:t>
      </w:r>
      <w:r w:rsidRPr="00213D61">
        <w:rPr>
          <w:rFonts w:ascii="Times New Roman" w:hAnsi="Times New Roman" w:cs="Times New Roman"/>
          <w:sz w:val="24"/>
          <w:szCs w:val="24"/>
        </w:rPr>
        <w:t>AFB</w:t>
      </w:r>
      <w:r>
        <w:rPr>
          <w:rFonts w:ascii="Times New Roman" w:hAnsi="Times New Roman" w:cs="Times New Roman"/>
          <w:sz w:val="24"/>
          <w:szCs w:val="24"/>
        </w:rPr>
        <w:t xml:space="preserve">). FNA=fine needle aspirate, TBL=tuberculous lymphadenitis. </w:t>
      </w:r>
    </w:p>
    <w:p w:rsidR="00567736" w:rsidRDefault="00567736" w:rsidP="0056773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67736" w:rsidRDefault="00567736" w:rsidP="00567736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:rsidR="00567736" w:rsidRDefault="00567736" w:rsidP="00567736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:rsidR="00567736" w:rsidRDefault="00567736" w:rsidP="00567736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:rsidR="00567736" w:rsidRDefault="00567736" w:rsidP="00567736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:rsidR="00567736" w:rsidRDefault="00567736" w:rsidP="00567736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:rsidR="00567736" w:rsidRDefault="00567736" w:rsidP="00567736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:rsidR="00567736" w:rsidRDefault="00567736" w:rsidP="00567736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:rsidR="00567736" w:rsidRDefault="00567736" w:rsidP="00567736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:rsidR="00567736" w:rsidRDefault="00567736" w:rsidP="00567736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bookmarkStart w:id="0" w:name="_GoBack"/>
      <w:bookmarkEnd w:id="0"/>
    </w:p>
    <w:sectPr w:rsidR="00567736" w:rsidSect="00115216">
      <w:footerReference w:type="default" r:id="rId5"/>
      <w:pgSz w:w="11906" w:h="16838"/>
      <w:pgMar w:top="1440" w:right="1440" w:bottom="1440" w:left="1440" w:header="68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68742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6EB5" w:rsidRDefault="005677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6EB5" w:rsidRDefault="0056773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736"/>
    <w:rsid w:val="004E5EF0"/>
    <w:rsid w:val="0056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7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736"/>
    <w:rPr>
      <w:lang w:val="en-GB"/>
    </w:rPr>
  </w:style>
  <w:style w:type="table" w:styleId="TableGrid">
    <w:name w:val="Table Grid"/>
    <w:basedOn w:val="TableNormal"/>
    <w:uiPriority w:val="59"/>
    <w:rsid w:val="005677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7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736"/>
    <w:rPr>
      <w:lang w:val="en-GB"/>
    </w:rPr>
  </w:style>
  <w:style w:type="table" w:styleId="TableGrid">
    <w:name w:val="Table Grid"/>
    <w:basedOn w:val="TableNormal"/>
    <w:uiPriority w:val="59"/>
    <w:rsid w:val="0056773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eda</dc:creator>
  <cp:lastModifiedBy>Gemeda</cp:lastModifiedBy>
  <cp:revision>1</cp:revision>
  <dcterms:created xsi:type="dcterms:W3CDTF">2015-08-25T20:39:00Z</dcterms:created>
  <dcterms:modified xsi:type="dcterms:W3CDTF">2015-08-25T20:42:00Z</dcterms:modified>
</cp:coreProperties>
</file>